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4B79B" w14:textId="6FA760F0" w:rsidR="00015AAA" w:rsidRPr="00E603A3" w:rsidRDefault="00765859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1</w:t>
      </w:r>
    </w:p>
    <w:p w14:paraId="033ECEB4" w14:textId="43ACC4EC" w:rsidR="00765859" w:rsidRPr="00E603A3" w:rsidRDefault="00765859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0FAA62F8" wp14:editId="085F1B73">
            <wp:extent cx="5274310" cy="1784350"/>
            <wp:effectExtent l="0" t="0" r="2540" b="6350"/>
            <wp:docPr id="2054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AD53F90-E583-E3DB-6E66-A9E7685A16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8AD53F90-E583-E3DB-6E66-A9E7685A16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328" w:type="dxa"/>
        <w:tblLook w:val="04A0" w:firstRow="1" w:lastRow="0" w:firstColumn="1" w:lastColumn="0" w:noHBand="0" w:noVBand="1"/>
      </w:tblPr>
      <w:tblGrid>
        <w:gridCol w:w="837"/>
        <w:gridCol w:w="852"/>
        <w:gridCol w:w="847"/>
        <w:gridCol w:w="5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765859" w:rsidRPr="00E603A3" w14:paraId="0B846187" w14:textId="77777777" w:rsidTr="00765859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33D3EE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205D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4D87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014C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7E80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CFB1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6EF4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3C37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EF4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E95E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93DE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5859" w:rsidRPr="00E603A3" w14:paraId="29544B3A" w14:textId="77777777" w:rsidTr="00765859">
        <w:trPr>
          <w:trHeight w:val="210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E1C28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B197F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E1DCA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9A394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52C65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D51169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9A038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</w:tr>
      <w:tr w:rsidR="00765859" w:rsidRPr="00E603A3" w14:paraId="77198D21" w14:textId="77777777" w:rsidTr="00765859">
        <w:trPr>
          <w:trHeight w:val="255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6C378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58C70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76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98738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62</w:t>
            </w: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543B7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.78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38B2F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2.84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F83C3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80.35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E82B8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</w:tr>
    </w:tbl>
    <w:p w14:paraId="560B69C6" w14:textId="7A141982" w:rsidR="00765859" w:rsidRPr="00E603A3" w:rsidRDefault="00765859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2</w:t>
      </w:r>
    </w:p>
    <w:p w14:paraId="11693618" w14:textId="488C9CCA" w:rsidR="00765859" w:rsidRPr="00E603A3" w:rsidRDefault="00765859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655AC981" wp14:editId="11585707">
            <wp:extent cx="5274310" cy="1784350"/>
            <wp:effectExtent l="0" t="0" r="2540" b="6350"/>
            <wp:docPr id="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8303BED-2376-0B57-C0D6-23EE2E481F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58303BED-2376-0B57-C0D6-23EE2E481F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544" w:type="dxa"/>
        <w:tblLook w:val="04A0" w:firstRow="1" w:lastRow="0" w:firstColumn="1" w:lastColumn="0" w:noHBand="0" w:noVBand="1"/>
      </w:tblPr>
      <w:tblGrid>
        <w:gridCol w:w="1137"/>
        <w:gridCol w:w="1399"/>
        <w:gridCol w:w="65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765859" w:rsidRPr="00E603A3" w14:paraId="3BAE02A2" w14:textId="77777777" w:rsidTr="00765859">
        <w:trPr>
          <w:trHeight w:val="255"/>
        </w:trPr>
        <w:tc>
          <w:tcPr>
            <w:tcW w:w="25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0FC14D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CC2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616B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48FF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33AF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7A45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7DA9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9902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A8B0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1BF1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A246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A57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C616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39D2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5859" w:rsidRPr="00E603A3" w14:paraId="10343C50" w14:textId="77777777" w:rsidTr="00765859">
        <w:trPr>
          <w:trHeight w:val="210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7D66C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13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9B158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55B15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3ED7F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B1C2C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48134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D6ABA" w14:textId="77777777" w:rsidR="00765859" w:rsidRPr="00E603A3" w:rsidRDefault="00765859" w:rsidP="00765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</w:tr>
      <w:tr w:rsidR="00765859" w:rsidRPr="00E603A3" w14:paraId="5318FD49" w14:textId="77777777" w:rsidTr="00765859">
        <w:trPr>
          <w:trHeight w:val="255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A7B44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7AE01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B2F17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70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A26DA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9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13418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9.49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832DA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4.71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3CB3E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26</w:t>
            </w:r>
          </w:p>
        </w:tc>
      </w:tr>
      <w:tr w:rsidR="00765859" w:rsidRPr="00E603A3" w14:paraId="692D5EC9" w14:textId="77777777" w:rsidTr="00765859">
        <w:trPr>
          <w:trHeight w:val="255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9CBB7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8D80F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167</w:t>
            </w:r>
          </w:p>
        </w:tc>
        <w:tc>
          <w:tcPr>
            <w:tcW w:w="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5BA94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48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379D6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153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5D7D1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9.7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534EE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495.59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C7DA7" w14:textId="77777777" w:rsidR="00765859" w:rsidRPr="00E603A3" w:rsidRDefault="00765859" w:rsidP="00765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</w:tr>
    </w:tbl>
    <w:p w14:paraId="5567DC01" w14:textId="1E5D49D0" w:rsidR="00765859" w:rsidRPr="00E603A3" w:rsidRDefault="00765859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3</w:t>
      </w:r>
    </w:p>
    <w:p w14:paraId="1C69FAA3" w14:textId="162BD804" w:rsidR="006F46D3" w:rsidRPr="00E603A3" w:rsidRDefault="006F46D3" w:rsidP="006F46D3">
      <w:pPr>
        <w:rPr>
          <w:rFonts w:ascii="Times New Roman" w:hAnsi="Times New Roman" w:cs="Times New Roman"/>
          <w:noProof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7BBF3593" wp14:editId="1BE5AB90">
            <wp:extent cx="5274310" cy="1784350"/>
            <wp:effectExtent l="0" t="0" r="2540" b="635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192168F-7A3E-864E-AAE3-006663BAD1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4192168F-7A3E-864E-AAE3-006663BAD1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048" w:type="dxa"/>
        <w:tblLook w:val="04A0" w:firstRow="1" w:lastRow="0" w:firstColumn="1" w:lastColumn="0" w:noHBand="0" w:noVBand="1"/>
      </w:tblPr>
      <w:tblGrid>
        <w:gridCol w:w="837"/>
        <w:gridCol w:w="852"/>
        <w:gridCol w:w="847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6F46D3" w:rsidRPr="00E603A3" w14:paraId="511FAFF8" w14:textId="77777777" w:rsidTr="006F46D3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2EBA21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4B21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2FE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18A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5135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261C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E16E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09F5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368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D9B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C9AE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DDA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192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46D3" w:rsidRPr="00E603A3" w14:paraId="5293D408" w14:textId="77777777" w:rsidTr="006F46D3">
        <w:trPr>
          <w:trHeight w:val="210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EA671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3425B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820E4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2C03D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5D646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A2DC5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BABF99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330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F46D3" w:rsidRPr="00E603A3" w14:paraId="7E0730D6" w14:textId="77777777" w:rsidTr="006F46D3">
        <w:trPr>
          <w:trHeight w:val="255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A291A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77707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47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E244F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1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3993A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88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A3E8E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9.0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EAA6D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05.75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CCD19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0616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1180D00E" w14:textId="13121196" w:rsidR="006F46D3" w:rsidRDefault="006F46D3" w:rsidP="006F46D3">
      <w:pPr>
        <w:ind w:firstLineChars="200" w:firstLine="420"/>
      </w:pPr>
    </w:p>
    <w:p w14:paraId="373975A5" w14:textId="69E54AA0" w:rsidR="006F46D3" w:rsidRPr="00E603A3" w:rsidRDefault="006F46D3" w:rsidP="006F46D3">
      <w:pPr>
        <w:ind w:firstLineChars="200" w:firstLine="420"/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lastRenderedPageBreak/>
        <w:t>E4</w:t>
      </w:r>
    </w:p>
    <w:p w14:paraId="263D95C2" w14:textId="790D8F9C" w:rsidR="006F46D3" w:rsidRPr="00E603A3" w:rsidRDefault="006F46D3" w:rsidP="006F46D3">
      <w:pPr>
        <w:ind w:firstLineChars="200" w:firstLine="420"/>
        <w:rPr>
          <w:rFonts w:ascii="Times New Roman" w:hAnsi="Times New Roman" w:cs="Times New Roman"/>
          <w:noProof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24E989FA" wp14:editId="59421360">
            <wp:extent cx="5274310" cy="1784350"/>
            <wp:effectExtent l="0" t="0" r="2540" b="635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7C9BC3A-DFED-36ED-23CC-4FB4D869C2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87C9BC3A-DFED-36ED-23CC-4FB4D869C2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424" w:type="dxa"/>
        <w:tblLook w:val="04A0" w:firstRow="1" w:lastRow="0" w:firstColumn="1" w:lastColumn="0" w:noHBand="0" w:noVBand="1"/>
      </w:tblPr>
      <w:tblGrid>
        <w:gridCol w:w="726"/>
        <w:gridCol w:w="724"/>
        <w:gridCol w:w="724"/>
        <w:gridCol w:w="362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6F46D3" w:rsidRPr="00E603A3" w14:paraId="24BE425A" w14:textId="77777777" w:rsidTr="006F46D3">
        <w:trPr>
          <w:trHeight w:val="255"/>
        </w:trPr>
        <w:tc>
          <w:tcPr>
            <w:tcW w:w="253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A70753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B871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B738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B5F6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774F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DC7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18CC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3A35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AC8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0732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E1F5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30D9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BB31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0FC9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46D3" w:rsidRPr="00E603A3" w14:paraId="052D9274" w14:textId="77777777" w:rsidTr="006F46D3">
        <w:trPr>
          <w:trHeight w:val="210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4303E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B812E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7A690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111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DCEE2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69582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27B28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BB30D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DF0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F77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46D3" w:rsidRPr="00E603A3" w14:paraId="59C001D4" w14:textId="77777777" w:rsidTr="006F46D3">
        <w:trPr>
          <w:trHeight w:val="255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824C9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81926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6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99062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56</w:t>
            </w:r>
          </w:p>
        </w:tc>
        <w:tc>
          <w:tcPr>
            <w:tcW w:w="111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4E7AD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073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8BD26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5.88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1D4AD3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93.72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CC4969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02EF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50B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8CCA231" w14:textId="174AB339" w:rsidR="006F46D3" w:rsidRPr="00E603A3" w:rsidRDefault="006F46D3" w:rsidP="006F46D3">
      <w:pPr>
        <w:tabs>
          <w:tab w:val="left" w:pos="80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5</w:t>
      </w:r>
    </w:p>
    <w:p w14:paraId="27CA4748" w14:textId="4D8F9091" w:rsidR="006F46D3" w:rsidRPr="00E603A3" w:rsidRDefault="006F46D3" w:rsidP="006F46D3">
      <w:pPr>
        <w:tabs>
          <w:tab w:val="left" w:pos="80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7FBC0057" wp14:editId="6070418C">
            <wp:extent cx="5274310" cy="1784350"/>
            <wp:effectExtent l="0" t="0" r="2540" b="6350"/>
            <wp:docPr id="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469A536-399A-033B-9600-CDEA790DA2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B469A536-399A-033B-9600-CDEA790DA2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837"/>
        <w:gridCol w:w="852"/>
        <w:gridCol w:w="847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6F46D3" w:rsidRPr="00E603A3" w14:paraId="243B0DC4" w14:textId="77777777" w:rsidTr="006F46D3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793968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AC5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060D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FC6F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14C0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EF33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757C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D690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14DA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E10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5E80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2CCD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A3F7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1F5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E417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46D3" w:rsidRPr="00E603A3" w14:paraId="5A967585" w14:textId="77777777" w:rsidTr="006F46D3">
        <w:trPr>
          <w:trHeight w:val="210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BCFA7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9FD07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CDAB2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EC0E4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AF020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ADAD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AFE98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CA6F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ED86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13F5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46D3" w:rsidRPr="00E603A3" w14:paraId="486357A4" w14:textId="77777777" w:rsidTr="006F46D3">
        <w:trPr>
          <w:trHeight w:val="255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74F26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44ADB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9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89C89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407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9F999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253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96DE0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9.39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8F7A0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26.54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09962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F96E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69D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8A9C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7A9FC6B" w14:textId="1B5BD184" w:rsidR="006F46D3" w:rsidRPr="00E603A3" w:rsidRDefault="006F46D3" w:rsidP="006F46D3">
      <w:pPr>
        <w:tabs>
          <w:tab w:val="left" w:pos="80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6</w:t>
      </w:r>
    </w:p>
    <w:p w14:paraId="2C8176BE" w14:textId="60157260" w:rsidR="006F46D3" w:rsidRPr="00E603A3" w:rsidRDefault="006F46D3" w:rsidP="006F46D3">
      <w:pPr>
        <w:tabs>
          <w:tab w:val="left" w:pos="80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6FB05564" wp14:editId="19DA204A">
            <wp:extent cx="5274310" cy="1784350"/>
            <wp:effectExtent l="0" t="0" r="2540" b="6350"/>
            <wp:docPr id="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0DC6A38-8024-B2EE-F016-725F9407C5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80DC6A38-8024-B2EE-F016-725F9407C5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837"/>
        <w:gridCol w:w="852"/>
        <w:gridCol w:w="847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6F46D3" w:rsidRPr="00E603A3" w14:paraId="28EC102C" w14:textId="77777777" w:rsidTr="006F46D3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9FD239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B717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B3CA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1C54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B74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0B0F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27F3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6586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B420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FF6C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BD3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68F6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7C0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2E68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16B6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46D3" w:rsidRPr="00E603A3" w14:paraId="2D4136AF" w14:textId="77777777" w:rsidTr="006F46D3">
        <w:trPr>
          <w:trHeight w:val="210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5297A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4D75B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69414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BA1D2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BFE56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8E543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001C6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8E1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024F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70FC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46D3" w:rsidRPr="00E603A3" w14:paraId="246A2C87" w14:textId="77777777" w:rsidTr="006F46D3">
        <w:trPr>
          <w:trHeight w:val="255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DBA7D3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211BC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54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F2918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453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868B8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373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61D01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97.54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3981E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53.52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F67D3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FAF3" w14:textId="77777777" w:rsidR="006F46D3" w:rsidRPr="00E603A3" w:rsidRDefault="006F46D3" w:rsidP="006F46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E1F8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A895" w14:textId="77777777" w:rsidR="006F46D3" w:rsidRPr="00E603A3" w:rsidRDefault="006F46D3" w:rsidP="006F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1D1AF42" w14:textId="2B95E7D6" w:rsidR="006F46D3" w:rsidRDefault="006F46D3" w:rsidP="006F46D3">
      <w:pPr>
        <w:tabs>
          <w:tab w:val="left" w:pos="800"/>
        </w:tabs>
        <w:rPr>
          <w:rFonts w:ascii="Times New Roman" w:hAnsi="Times New Roman" w:cs="Times New Roman"/>
        </w:rPr>
      </w:pPr>
    </w:p>
    <w:p w14:paraId="30EBD1C9" w14:textId="77777777" w:rsidR="00E603A3" w:rsidRPr="00E603A3" w:rsidRDefault="00E603A3" w:rsidP="006F46D3">
      <w:pPr>
        <w:tabs>
          <w:tab w:val="left" w:pos="800"/>
        </w:tabs>
        <w:rPr>
          <w:rFonts w:ascii="Times New Roman" w:hAnsi="Times New Roman" w:cs="Times New Roman" w:hint="eastAsia"/>
        </w:rPr>
      </w:pPr>
    </w:p>
    <w:p w14:paraId="4E9725AC" w14:textId="6375C44D" w:rsidR="006F46D3" w:rsidRPr="00E603A3" w:rsidRDefault="006F46D3" w:rsidP="006F46D3">
      <w:pPr>
        <w:tabs>
          <w:tab w:val="left" w:pos="80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lastRenderedPageBreak/>
        <w:t>E7</w:t>
      </w:r>
    </w:p>
    <w:p w14:paraId="37F8B7F5" w14:textId="7A7C57C9" w:rsidR="007818AA" w:rsidRPr="00E603A3" w:rsidRDefault="007818AA" w:rsidP="006F46D3">
      <w:pPr>
        <w:tabs>
          <w:tab w:val="left" w:pos="800"/>
        </w:tabs>
        <w:rPr>
          <w:rFonts w:ascii="Times New Roman" w:hAnsi="Times New Roman" w:cs="Times New Roman"/>
          <w:noProof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3317AD06" wp14:editId="21BA131F">
            <wp:extent cx="5274310" cy="1784350"/>
            <wp:effectExtent l="0" t="0" r="2540" b="6350"/>
            <wp:docPr id="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D7F6B46-1B9B-150E-7B79-C514CCDFC2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4D7F6B46-1B9B-150E-7B79-C514CCDFC2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424" w:type="dxa"/>
        <w:tblLook w:val="04A0" w:firstRow="1" w:lastRow="0" w:firstColumn="1" w:lastColumn="0" w:noHBand="0" w:noVBand="1"/>
      </w:tblPr>
      <w:tblGrid>
        <w:gridCol w:w="781"/>
        <w:gridCol w:w="794"/>
        <w:gridCol w:w="961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7818AA" w:rsidRPr="00E603A3" w14:paraId="0BCAC9BC" w14:textId="77777777" w:rsidTr="007818AA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B99ED9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C2F3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AF22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706F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3E4B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B9A3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563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B97E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DA70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AEFD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181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DAA5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E4A6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A61E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18AA" w:rsidRPr="00E603A3" w14:paraId="2B4B8395" w14:textId="77777777" w:rsidTr="007818AA">
        <w:trPr>
          <w:trHeight w:val="210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9D5EF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12B34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373FC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55B65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00B27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68D2BA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8F146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041D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A5C7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18AA" w:rsidRPr="00E603A3" w14:paraId="62522212" w14:textId="77777777" w:rsidTr="007818AA">
        <w:trPr>
          <w:trHeight w:val="255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3BF21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7F9DB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62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9081E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387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964A0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12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64688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8.1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CCBB7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79.08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FEC25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17EA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48FF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F40BDD2" w14:textId="61215E0B" w:rsidR="007818AA" w:rsidRPr="00E603A3" w:rsidRDefault="007818AA" w:rsidP="007818AA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8</w:t>
      </w:r>
    </w:p>
    <w:p w14:paraId="5821A995" w14:textId="030E28BA" w:rsidR="007818AA" w:rsidRPr="00E603A3" w:rsidRDefault="007818AA" w:rsidP="007818AA">
      <w:pPr>
        <w:rPr>
          <w:rFonts w:ascii="Times New Roman" w:hAnsi="Times New Roman" w:cs="Times New Roman"/>
          <w:noProof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12AB81E8" wp14:editId="00521C20">
            <wp:extent cx="5274310" cy="1784350"/>
            <wp:effectExtent l="0" t="0" r="2540" b="6350"/>
            <wp:docPr id="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17C86AB-0497-8787-7977-FC764F0928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217C86AB-0497-8787-7977-FC764F0928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108"/>
        <w:gridCol w:w="1362"/>
        <w:gridCol w:w="791"/>
        <w:gridCol w:w="236"/>
        <w:gridCol w:w="371"/>
        <w:gridCol w:w="357"/>
        <w:gridCol w:w="14"/>
        <w:gridCol w:w="371"/>
        <w:gridCol w:w="371"/>
        <w:gridCol w:w="357"/>
        <w:gridCol w:w="14"/>
        <w:gridCol w:w="371"/>
        <w:gridCol w:w="371"/>
        <w:gridCol w:w="357"/>
        <w:gridCol w:w="14"/>
        <w:gridCol w:w="371"/>
        <w:gridCol w:w="371"/>
        <w:gridCol w:w="357"/>
        <w:gridCol w:w="14"/>
        <w:gridCol w:w="357"/>
        <w:gridCol w:w="14"/>
        <w:gridCol w:w="357"/>
        <w:gridCol w:w="14"/>
      </w:tblGrid>
      <w:tr w:rsidR="007818AA" w:rsidRPr="00E603A3" w14:paraId="42356049" w14:textId="77777777" w:rsidTr="00E603A3">
        <w:trPr>
          <w:trHeight w:val="255"/>
        </w:trPr>
        <w:tc>
          <w:tcPr>
            <w:tcW w:w="24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121643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CF39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911A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72A7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334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9FE7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0244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97A9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07A2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B881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00DC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C327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70BA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8D4D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ABDE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6F3D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18AA" w:rsidRPr="00E603A3" w14:paraId="143FFDB9" w14:textId="77777777" w:rsidTr="00E603A3">
        <w:trPr>
          <w:gridAfter w:val="1"/>
          <w:wAfter w:w="14" w:type="dxa"/>
          <w:trHeight w:val="210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BA45E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D6770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623DC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9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A5F41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4FA29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DBD8D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DAF14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878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FB5D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18AA" w:rsidRPr="00E603A3" w14:paraId="3A775B44" w14:textId="77777777" w:rsidTr="00E603A3">
        <w:trPr>
          <w:gridAfter w:val="1"/>
          <w:wAfter w:w="14" w:type="dxa"/>
          <w:trHeight w:val="255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55B00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10310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473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CF6498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067</w:t>
            </w:r>
          </w:p>
        </w:tc>
        <w:tc>
          <w:tcPr>
            <w:tcW w:w="9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2BE4A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707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AD0A9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8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03C193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.23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5D4F5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9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8974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159F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18AA" w:rsidRPr="00E603A3" w14:paraId="4022D843" w14:textId="77777777" w:rsidTr="00E603A3">
        <w:trPr>
          <w:gridAfter w:val="1"/>
          <w:wAfter w:w="14" w:type="dxa"/>
          <w:trHeight w:val="255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505C4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ADD4F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453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906E0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88</w:t>
            </w:r>
          </w:p>
        </w:tc>
        <w:tc>
          <w:tcPr>
            <w:tcW w:w="9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99DC9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747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6FCC3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6.98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BAF64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757.95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44E31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96D9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F626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13D25AF" w14:textId="1C328CDC" w:rsidR="007818AA" w:rsidRPr="00E603A3" w:rsidRDefault="007818AA" w:rsidP="007818AA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9</w:t>
      </w:r>
    </w:p>
    <w:p w14:paraId="20FCC587" w14:textId="14336A92" w:rsidR="007818AA" w:rsidRPr="00E603A3" w:rsidRDefault="007818AA" w:rsidP="007818AA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1F6994C3" wp14:editId="16A35CFF">
            <wp:extent cx="5274310" cy="1784350"/>
            <wp:effectExtent l="0" t="0" r="2540" b="6350"/>
            <wp:docPr id="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D4C4C60-3269-D828-804E-FDC5E5DEF8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2D4C4C60-3269-D828-804E-FDC5E5DEF8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048" w:type="dxa"/>
        <w:tblLook w:val="04A0" w:firstRow="1" w:lastRow="0" w:firstColumn="1" w:lastColumn="0" w:noHBand="0" w:noVBand="1"/>
      </w:tblPr>
      <w:tblGrid>
        <w:gridCol w:w="782"/>
        <w:gridCol w:w="962"/>
        <w:gridCol w:w="792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7818AA" w:rsidRPr="00E603A3" w14:paraId="7D109B51" w14:textId="77777777" w:rsidTr="007818AA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59A5EE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7467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5E32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88A4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EBAC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F522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F66A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0AEA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74A4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BC47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BDA5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237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488F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18AA" w:rsidRPr="00E603A3" w14:paraId="12B79422" w14:textId="77777777" w:rsidTr="007818AA">
        <w:trPr>
          <w:trHeight w:val="210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37EEC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8C706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88203A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9175B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11C012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24D5B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E553C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829E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818AA" w:rsidRPr="00E603A3" w14:paraId="712CC0DB" w14:textId="77777777" w:rsidTr="007818AA">
        <w:trPr>
          <w:trHeight w:val="255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AA0B1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36398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73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08806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8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F24CB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12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37F0D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1.35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DE093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45.94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ED52D9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3ACF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2D4FD123" w14:textId="46DF9ABF" w:rsidR="007818AA" w:rsidRPr="00E603A3" w:rsidRDefault="007818AA" w:rsidP="007818AA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10</w:t>
      </w:r>
    </w:p>
    <w:p w14:paraId="0B406E4D" w14:textId="41545B6B" w:rsidR="007818AA" w:rsidRPr="00E603A3" w:rsidRDefault="007818AA" w:rsidP="007818AA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82EE0B" wp14:editId="32B41347">
            <wp:extent cx="5274310" cy="1784350"/>
            <wp:effectExtent l="0" t="0" r="2540" b="6350"/>
            <wp:docPr id="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1140E6B-BA5B-6406-A7F5-A8F9688CED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F1140E6B-BA5B-6406-A7F5-A8F9688CED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837"/>
        <w:gridCol w:w="852"/>
        <w:gridCol w:w="847"/>
        <w:gridCol w:w="5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7818AA" w:rsidRPr="00E603A3" w14:paraId="6D5281E5" w14:textId="77777777" w:rsidTr="007818AA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C1633C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14D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BE8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8152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D8B2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D717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7090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0AAB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3178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78ED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D5A5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E199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8F6F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18AA" w:rsidRPr="00E603A3" w14:paraId="7E455EDE" w14:textId="77777777" w:rsidTr="007818AA">
        <w:trPr>
          <w:trHeight w:val="210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E0FAD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C1F75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FD3E0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00254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63513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EC43E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B23B1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F460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CDC1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18AA" w:rsidRPr="00E603A3" w14:paraId="6A1DD587" w14:textId="77777777" w:rsidTr="007818AA">
        <w:trPr>
          <w:trHeight w:val="255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57138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E553E0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5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F8CBF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327</w:t>
            </w: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74318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93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5C30A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1.2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82FE0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70.42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164AB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A1C1" w14:textId="77777777" w:rsidR="007818AA" w:rsidRPr="00E603A3" w:rsidRDefault="007818AA" w:rsidP="007818A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3457" w14:textId="77777777" w:rsidR="007818AA" w:rsidRPr="00E603A3" w:rsidRDefault="007818AA" w:rsidP="007818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27D3120" w14:textId="61DBEC13" w:rsidR="007818AA" w:rsidRPr="00E603A3" w:rsidRDefault="007818AA" w:rsidP="007818AA">
      <w:pPr>
        <w:rPr>
          <w:rFonts w:ascii="Times New Roman" w:hAnsi="Times New Roman" w:cs="Times New Roman" w:hint="eastAsia"/>
        </w:rPr>
      </w:pPr>
      <w:r w:rsidRPr="00E603A3">
        <w:rPr>
          <w:rFonts w:ascii="Times New Roman" w:hAnsi="Times New Roman" w:cs="Times New Roman"/>
        </w:rPr>
        <w:t>E11</w:t>
      </w:r>
    </w:p>
    <w:p w14:paraId="0BE63A4A" w14:textId="472060E8" w:rsidR="007818AA" w:rsidRPr="00E603A3" w:rsidRDefault="0055257D" w:rsidP="007818AA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004E3E4D" wp14:editId="364D1B62">
            <wp:extent cx="5274310" cy="1784350"/>
            <wp:effectExtent l="0" t="0" r="2540" b="6350"/>
            <wp:docPr id="10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8E72BE0-4113-DAB6-1CBE-0CFD950445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38E72BE0-4113-DAB6-1CBE-0CFD950445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424" w:type="dxa"/>
        <w:tblLook w:val="04A0" w:firstRow="1" w:lastRow="0" w:firstColumn="1" w:lastColumn="0" w:noHBand="0" w:noVBand="1"/>
      </w:tblPr>
      <w:tblGrid>
        <w:gridCol w:w="781"/>
        <w:gridCol w:w="794"/>
        <w:gridCol w:w="961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55257D" w:rsidRPr="00E603A3" w14:paraId="0658BCF7" w14:textId="77777777" w:rsidTr="0055257D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A47B0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1309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296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DB7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1A8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878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82D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1D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747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205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EECA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A55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81BA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79E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48EDD6B5" w14:textId="77777777" w:rsidTr="0055257D">
        <w:trPr>
          <w:trHeight w:val="210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55FBDE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C269A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51A93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D4FFC3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4CDC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83C3E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BD94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94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88B9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51F534AE" w14:textId="77777777" w:rsidTr="0055257D">
        <w:trPr>
          <w:trHeight w:val="255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2B741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D2482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867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E7EA6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467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D5DAD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52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8F989A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57.1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DE3538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90.11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C870C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D22B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8A5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6AA4D2C" w14:textId="3AF2004D" w:rsidR="0055257D" w:rsidRPr="00E603A3" w:rsidRDefault="0055257D" w:rsidP="007818AA">
      <w:pPr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12</w:t>
      </w:r>
    </w:p>
    <w:p w14:paraId="7102684E" w14:textId="6BEBF646" w:rsidR="0055257D" w:rsidRPr="00E603A3" w:rsidRDefault="0055257D" w:rsidP="007818AA">
      <w:pPr>
        <w:rPr>
          <w:rFonts w:ascii="Times New Roman" w:hAnsi="Times New Roman" w:cs="Times New Roman"/>
          <w:noProof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1402666B" wp14:editId="2295E7D7">
            <wp:extent cx="5274310" cy="1784350"/>
            <wp:effectExtent l="0" t="0" r="2540" b="6350"/>
            <wp:docPr id="1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9D5F7DC-B152-B9FF-A8AF-C06C3DAEB7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89D5F7DC-B152-B9FF-A8AF-C06C3DAEB7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424" w:type="dxa"/>
        <w:tblLook w:val="04A0" w:firstRow="1" w:lastRow="0" w:firstColumn="1" w:lastColumn="0" w:noHBand="0" w:noVBand="1"/>
      </w:tblPr>
      <w:tblGrid>
        <w:gridCol w:w="363"/>
        <w:gridCol w:w="363"/>
        <w:gridCol w:w="362"/>
        <w:gridCol w:w="362"/>
        <w:gridCol w:w="362"/>
        <w:gridCol w:w="362"/>
        <w:gridCol w:w="362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55257D" w:rsidRPr="00E603A3" w14:paraId="07634B0C" w14:textId="77777777" w:rsidTr="0055257D">
        <w:trPr>
          <w:trHeight w:val="255"/>
        </w:trPr>
        <w:tc>
          <w:tcPr>
            <w:tcW w:w="2536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23698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5B0C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A57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925C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BE1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D30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16D9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46D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9C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EDB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3FF5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5ABE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027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681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3A58D8D2" w14:textId="77777777" w:rsidTr="0055257D">
        <w:trPr>
          <w:trHeight w:val="210"/>
        </w:trPr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2B52C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D1A19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F050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FBB9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DAECE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81231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EB73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BBE1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8D1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89D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1B77B6DB" w14:textId="77777777" w:rsidTr="0055257D">
        <w:trPr>
          <w:trHeight w:val="255"/>
        </w:trPr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2B059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45227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2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0538C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33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1F03C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84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A077D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5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E0A26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45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80F13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1962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7109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3519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5F0F992F" w14:textId="77777777" w:rsidTr="0055257D">
        <w:trPr>
          <w:trHeight w:val="255"/>
        </w:trPr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EC0EE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C4E56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527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C63E51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133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173AD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84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FB445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2.25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3C829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62.56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28192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8C1D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243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34F5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34D8C920" w14:textId="77777777" w:rsidTr="0055257D">
        <w:trPr>
          <w:trHeight w:val="6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8C6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D7B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32AC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AF2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32C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88B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D9E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7E83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58C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C25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100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9BE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C6D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B20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3F2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DD7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E27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C17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7C8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E98E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B039512" w14:textId="77777777" w:rsidR="00E603A3" w:rsidRDefault="00E603A3" w:rsidP="0055257D">
      <w:pPr>
        <w:ind w:firstLineChars="200" w:firstLine="420"/>
        <w:rPr>
          <w:rFonts w:ascii="Times New Roman" w:hAnsi="Times New Roman" w:cs="Times New Roman"/>
        </w:rPr>
      </w:pPr>
    </w:p>
    <w:p w14:paraId="5653CD18" w14:textId="17290077" w:rsidR="0055257D" w:rsidRPr="00E603A3" w:rsidRDefault="0055257D" w:rsidP="0055257D">
      <w:pPr>
        <w:ind w:firstLineChars="200" w:firstLine="420"/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lastRenderedPageBreak/>
        <w:t>E13</w:t>
      </w:r>
    </w:p>
    <w:p w14:paraId="6D1371CC" w14:textId="4E447FBB" w:rsidR="0055257D" w:rsidRPr="00E603A3" w:rsidRDefault="0055257D" w:rsidP="00E603A3">
      <w:pPr>
        <w:ind w:firstLineChars="200" w:firstLine="420"/>
        <w:rPr>
          <w:rFonts w:ascii="Times New Roman" w:hAnsi="Times New Roman" w:cs="Times New Roman" w:hint="eastAsia"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4E6519B0" wp14:editId="212D920C">
            <wp:extent cx="5274310" cy="1784350"/>
            <wp:effectExtent l="0" t="0" r="2540" b="6350"/>
            <wp:docPr id="1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E988FA0-F512-1AB5-51F9-5FB65752CE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DE988FA0-F512-1AB5-51F9-5FB65752CE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108"/>
        <w:gridCol w:w="1362"/>
        <w:gridCol w:w="791"/>
        <w:gridCol w:w="236"/>
        <w:gridCol w:w="371"/>
        <w:gridCol w:w="357"/>
        <w:gridCol w:w="14"/>
        <w:gridCol w:w="371"/>
        <w:gridCol w:w="371"/>
        <w:gridCol w:w="357"/>
        <w:gridCol w:w="14"/>
        <w:gridCol w:w="371"/>
        <w:gridCol w:w="371"/>
        <w:gridCol w:w="357"/>
        <w:gridCol w:w="14"/>
        <w:gridCol w:w="371"/>
        <w:gridCol w:w="371"/>
        <w:gridCol w:w="357"/>
        <w:gridCol w:w="14"/>
        <w:gridCol w:w="357"/>
        <w:gridCol w:w="14"/>
        <w:gridCol w:w="357"/>
        <w:gridCol w:w="14"/>
      </w:tblGrid>
      <w:tr w:rsidR="0055257D" w:rsidRPr="00E603A3" w14:paraId="286894BE" w14:textId="77777777" w:rsidTr="00E603A3">
        <w:trPr>
          <w:trHeight w:val="255"/>
        </w:trPr>
        <w:tc>
          <w:tcPr>
            <w:tcW w:w="24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017DAC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EBF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B98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00E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72B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87D1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178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24C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D2B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B00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7ADA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C36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27D2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A89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61B9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F13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660FDB31" w14:textId="77777777" w:rsidTr="00E603A3">
        <w:trPr>
          <w:gridAfter w:val="1"/>
          <w:wAfter w:w="14" w:type="dxa"/>
          <w:trHeight w:val="210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1EFFE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D558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716D9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9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477F1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A552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31BC1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08BE8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1FAE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1992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1FECB6E0" w14:textId="77777777" w:rsidTr="00E603A3">
        <w:trPr>
          <w:gridAfter w:val="1"/>
          <w:wAfter w:w="14" w:type="dxa"/>
          <w:trHeight w:val="255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8DFE3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1CF53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14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B5E0C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367</w:t>
            </w:r>
          </w:p>
        </w:tc>
        <w:tc>
          <w:tcPr>
            <w:tcW w:w="9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E3C35C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6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A6177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.91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09B8D2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6.13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0418AB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9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43CB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9D5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399E843B" w14:textId="77777777" w:rsidTr="00E603A3">
        <w:trPr>
          <w:gridAfter w:val="1"/>
          <w:wAfter w:w="14" w:type="dxa"/>
          <w:trHeight w:val="255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05F8E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E9C8E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813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8E8DA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993</w:t>
            </w:r>
          </w:p>
        </w:tc>
        <w:tc>
          <w:tcPr>
            <w:tcW w:w="9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9B102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753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8944F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2.66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E7AD6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024.91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B18F0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AE0A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A36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AC3DDBF" w14:textId="457FAC9F" w:rsidR="0055257D" w:rsidRPr="00E603A3" w:rsidRDefault="0055257D" w:rsidP="0055257D">
      <w:pPr>
        <w:tabs>
          <w:tab w:val="left" w:pos="126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14</w:t>
      </w:r>
    </w:p>
    <w:p w14:paraId="71205EF4" w14:textId="1BDE6E94" w:rsidR="0055257D" w:rsidRPr="00E603A3" w:rsidRDefault="0055257D" w:rsidP="00E603A3">
      <w:pPr>
        <w:tabs>
          <w:tab w:val="left" w:pos="1260"/>
        </w:tabs>
        <w:rPr>
          <w:rFonts w:ascii="Times New Roman" w:hAnsi="Times New Roman" w:cs="Times New Roman" w:hint="eastAsia"/>
          <w:noProof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113024EE" wp14:editId="35CDB179">
            <wp:extent cx="5274310" cy="1784350"/>
            <wp:effectExtent l="0" t="0" r="2540" b="6350"/>
            <wp:docPr id="1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F3E4D1C-BD98-E049-F1FF-97C7929BBE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4F3E4D1C-BD98-E049-F1FF-97C7929BBE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781"/>
        <w:gridCol w:w="794"/>
        <w:gridCol w:w="961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55257D" w:rsidRPr="00E603A3" w14:paraId="00E2B869" w14:textId="77777777" w:rsidTr="0055257D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E7B4D3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B1A2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696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2F5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3E6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8F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4D6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DE7C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0202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BAB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4DA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08F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B009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22BC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5B7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7028FDFB" w14:textId="77777777" w:rsidTr="0055257D">
        <w:trPr>
          <w:trHeight w:val="210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93A23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807B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CC2E5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DB15C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9D04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7A33C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E092A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E5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2FD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3B62ACCA" w14:textId="77777777" w:rsidTr="0055257D">
        <w:trPr>
          <w:trHeight w:val="255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46CD5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021E4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24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0DAB4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00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3120A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473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803FD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6.42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DF294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0.2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FE04D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96DC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1D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63C239B" w14:textId="3B81FA21" w:rsidR="0055257D" w:rsidRPr="00E603A3" w:rsidRDefault="0055257D" w:rsidP="0055257D">
      <w:pPr>
        <w:tabs>
          <w:tab w:val="left" w:pos="65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15</w:t>
      </w:r>
    </w:p>
    <w:p w14:paraId="04658BEC" w14:textId="424B1033" w:rsidR="0055257D" w:rsidRPr="00E603A3" w:rsidRDefault="0055257D" w:rsidP="0055257D">
      <w:pPr>
        <w:tabs>
          <w:tab w:val="left" w:pos="65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295DC6F7" wp14:editId="4286DFB6">
            <wp:extent cx="5274310" cy="1784350"/>
            <wp:effectExtent l="0" t="0" r="2540" b="6350"/>
            <wp:docPr id="1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77D513B-7CD7-C8A6-55BC-AADB7D4F8C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777D513B-7CD7-C8A6-55BC-AADB7D4F8C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726"/>
        <w:gridCol w:w="724"/>
        <w:gridCol w:w="108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55257D" w:rsidRPr="00E603A3" w14:paraId="2C595515" w14:textId="77777777" w:rsidTr="0055257D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702731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0C1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52F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9CC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966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BCA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F91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19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B7F2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BF1E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B3A5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14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D11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B865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C32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00515F2F" w14:textId="77777777" w:rsidTr="0055257D">
        <w:trPr>
          <w:trHeight w:val="210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1DD05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8F33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75C1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5F49E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63414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8C592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057D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B3B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C3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243F1F1B" w14:textId="77777777" w:rsidTr="0055257D">
        <w:trPr>
          <w:trHeight w:val="255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D375C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1A17D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04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CEAD6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12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9F6F3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2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38EA2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5.38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3CC32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18.68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D70DB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6177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FF41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7BB8792B" w14:textId="77777777" w:rsidTr="0055257D">
        <w:trPr>
          <w:trHeight w:val="255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91505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81BDD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24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1A5DB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52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4A1B8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80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CDD8B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28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C0532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.11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037FE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C32C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35CA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4B953E9" w14:textId="2E4E596C" w:rsidR="0055257D" w:rsidRPr="00E603A3" w:rsidRDefault="0055257D" w:rsidP="0055257D">
      <w:pPr>
        <w:tabs>
          <w:tab w:val="left" w:pos="65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lastRenderedPageBreak/>
        <w:t>E16</w:t>
      </w:r>
    </w:p>
    <w:p w14:paraId="0EC94A4C" w14:textId="5C26721A" w:rsidR="0055257D" w:rsidRPr="00E603A3" w:rsidRDefault="0055257D" w:rsidP="0055257D">
      <w:pPr>
        <w:tabs>
          <w:tab w:val="left" w:pos="65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756FB5D6" wp14:editId="201B8E15">
            <wp:extent cx="5274310" cy="1784350"/>
            <wp:effectExtent l="0" t="0" r="2540" b="6350"/>
            <wp:docPr id="1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A352705-6F24-0902-28E6-015A28059C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2A352705-6F24-0902-28E6-015A28059C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461" w:type="dxa"/>
        <w:tblLook w:val="04A0" w:firstRow="1" w:lastRow="0" w:firstColumn="1" w:lastColumn="0" w:noHBand="0" w:noVBand="1"/>
      </w:tblPr>
      <w:tblGrid>
        <w:gridCol w:w="1108"/>
        <w:gridCol w:w="1362"/>
        <w:gridCol w:w="932"/>
        <w:gridCol w:w="236"/>
        <w:gridCol w:w="371"/>
        <w:gridCol w:w="216"/>
        <w:gridCol w:w="155"/>
        <w:gridCol w:w="371"/>
        <w:gridCol w:w="371"/>
        <w:gridCol w:w="216"/>
        <w:gridCol w:w="155"/>
        <w:gridCol w:w="371"/>
        <w:gridCol w:w="371"/>
        <w:gridCol w:w="216"/>
        <w:gridCol w:w="155"/>
        <w:gridCol w:w="371"/>
        <w:gridCol w:w="371"/>
        <w:gridCol w:w="216"/>
        <w:gridCol w:w="155"/>
        <w:gridCol w:w="216"/>
        <w:gridCol w:w="155"/>
        <w:gridCol w:w="216"/>
        <w:gridCol w:w="155"/>
      </w:tblGrid>
      <w:tr w:rsidR="0055257D" w:rsidRPr="00E603A3" w14:paraId="7EF9A814" w14:textId="77777777" w:rsidTr="003C5E6E">
        <w:trPr>
          <w:trHeight w:val="255"/>
        </w:trPr>
        <w:tc>
          <w:tcPr>
            <w:tcW w:w="24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567D82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B3A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E43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BD9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18C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883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9999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4079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3D2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9075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8E15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6A3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58E2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D52E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21F2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31C2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7B5A3B4B" w14:textId="77777777" w:rsidTr="003C5E6E">
        <w:trPr>
          <w:gridAfter w:val="1"/>
          <w:wAfter w:w="155" w:type="dxa"/>
          <w:trHeight w:val="210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207D8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3B79F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8138B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8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2B1F5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1E496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B2D81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D6DA0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8311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0B67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645D0261" w14:textId="77777777" w:rsidTr="003C5E6E">
        <w:trPr>
          <w:gridAfter w:val="1"/>
          <w:wAfter w:w="155" w:type="dxa"/>
          <w:trHeight w:val="255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19405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B873B0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013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3AE1AF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46</w:t>
            </w:r>
          </w:p>
        </w:tc>
        <w:tc>
          <w:tcPr>
            <w:tcW w:w="8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0B9A2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247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E6B7E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9.9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EB37E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61.81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89FC6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2ED8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EBFD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57D" w:rsidRPr="00E603A3" w14:paraId="2A2C98EF" w14:textId="77777777" w:rsidTr="003C5E6E">
        <w:trPr>
          <w:gridAfter w:val="1"/>
          <w:wAfter w:w="155" w:type="dxa"/>
          <w:trHeight w:val="255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1294A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9E4DB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24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D91C2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487</w:t>
            </w:r>
          </w:p>
        </w:tc>
        <w:tc>
          <w:tcPr>
            <w:tcW w:w="8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D7E0B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84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9392C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.74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E32A44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8.22</w:t>
            </w:r>
          </w:p>
        </w:tc>
        <w:tc>
          <w:tcPr>
            <w:tcW w:w="111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97860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28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D683" w14:textId="77777777" w:rsidR="0055257D" w:rsidRPr="00E603A3" w:rsidRDefault="0055257D" w:rsidP="005525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3F0C" w14:textId="77777777" w:rsidR="0055257D" w:rsidRPr="00E603A3" w:rsidRDefault="0055257D" w:rsidP="005525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1B481D2" w14:textId="63BF970A" w:rsidR="0055257D" w:rsidRPr="00E603A3" w:rsidRDefault="0055257D" w:rsidP="0055257D">
      <w:pPr>
        <w:tabs>
          <w:tab w:val="left" w:pos="65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17</w:t>
      </w:r>
    </w:p>
    <w:p w14:paraId="4FEDCA4F" w14:textId="4B3FEBD0" w:rsidR="00E63378" w:rsidRPr="00E603A3" w:rsidRDefault="00E63378" w:rsidP="00E603A3">
      <w:pPr>
        <w:tabs>
          <w:tab w:val="left" w:pos="650"/>
        </w:tabs>
        <w:rPr>
          <w:rFonts w:ascii="Times New Roman" w:hAnsi="Times New Roman" w:cs="Times New Roman" w:hint="eastAsia"/>
          <w:noProof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6164B47F" wp14:editId="774AB9D2">
            <wp:extent cx="5274310" cy="1784350"/>
            <wp:effectExtent l="0" t="0" r="2540" b="6350"/>
            <wp:docPr id="1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6DC4381-AACB-12C5-EC4F-EACA4A37FC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16DC4381-AACB-12C5-EC4F-EACA4A37FC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424" w:type="dxa"/>
        <w:tblLook w:val="04A0" w:firstRow="1" w:lastRow="0" w:firstColumn="1" w:lastColumn="0" w:noHBand="0" w:noVBand="1"/>
      </w:tblPr>
      <w:tblGrid>
        <w:gridCol w:w="781"/>
        <w:gridCol w:w="794"/>
        <w:gridCol w:w="961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E63378" w:rsidRPr="00E603A3" w14:paraId="2CCDE059" w14:textId="77777777" w:rsidTr="00E63378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771F5A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AAB2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30D3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F767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01B6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6E0B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8E6A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39FE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BC0A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7B5C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6D4F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5752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ED02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4842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3378" w:rsidRPr="00E603A3" w14:paraId="5B295505" w14:textId="77777777" w:rsidTr="00E63378">
        <w:trPr>
          <w:trHeight w:val="210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47E09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418F5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E21E1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69B63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41F53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27E62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7372B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1DA1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E63378" w:rsidRPr="00E603A3" w14:paraId="2F2A3CB4" w14:textId="77777777" w:rsidTr="00E63378">
        <w:trPr>
          <w:trHeight w:val="255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F8F1C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20D65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6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8CEEE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26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76863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30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C7556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6.12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E0FC7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668.71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00D3A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2BEE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677E40DE" w14:textId="696B00BD" w:rsidR="00E63378" w:rsidRPr="00E603A3" w:rsidRDefault="00E63378" w:rsidP="00E63378">
      <w:pPr>
        <w:tabs>
          <w:tab w:val="left" w:pos="830"/>
        </w:tabs>
        <w:rPr>
          <w:rFonts w:ascii="Times New Roman" w:hAnsi="Times New Roman" w:cs="Times New Roman"/>
        </w:rPr>
      </w:pPr>
      <w:r w:rsidRPr="00E603A3">
        <w:rPr>
          <w:rFonts w:ascii="Times New Roman" w:hAnsi="Times New Roman" w:cs="Times New Roman"/>
        </w:rPr>
        <w:t>E18</w:t>
      </w:r>
    </w:p>
    <w:p w14:paraId="7A669D7B" w14:textId="3162F2FB" w:rsidR="00E63378" w:rsidRPr="00E603A3" w:rsidRDefault="00E63378" w:rsidP="00E63378">
      <w:pPr>
        <w:tabs>
          <w:tab w:val="left" w:pos="830"/>
        </w:tabs>
        <w:rPr>
          <w:rFonts w:ascii="Times New Roman" w:hAnsi="Times New Roman" w:cs="Times New Roman"/>
          <w:noProof/>
        </w:rPr>
      </w:pPr>
      <w:r w:rsidRPr="00E603A3">
        <w:rPr>
          <w:rFonts w:ascii="Times New Roman" w:hAnsi="Times New Roman" w:cs="Times New Roman"/>
          <w:noProof/>
        </w:rPr>
        <w:drawing>
          <wp:inline distT="0" distB="0" distL="0" distR="0" wp14:anchorId="6919FBFC" wp14:editId="3AB4CC05">
            <wp:extent cx="5274310" cy="1784350"/>
            <wp:effectExtent l="0" t="0" r="2540" b="6350"/>
            <wp:docPr id="1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CFDB1F9-A265-FCFE-62DF-3972C0ACA2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9" name="Picture 2">
                      <a:extLst>
                        <a:ext uri="{FF2B5EF4-FFF2-40B4-BE49-F238E27FC236}">
                          <a16:creationId xmlns:a16="http://schemas.microsoft.com/office/drawing/2014/main" id="{DCFDB1F9-A265-FCFE-62DF-3972C0ACA2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781"/>
        <w:gridCol w:w="794"/>
        <w:gridCol w:w="961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E63378" w:rsidRPr="00E603A3" w14:paraId="709149BA" w14:textId="77777777" w:rsidTr="00E63378">
        <w:trPr>
          <w:trHeight w:val="255"/>
        </w:trPr>
        <w:tc>
          <w:tcPr>
            <w:tcW w:w="25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B46C1F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gration Peak Li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C598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1403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EFC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0F7E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4C96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DAFB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8369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1DC5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0B7A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F2EE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635D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A486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9C4B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DBF6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3378" w:rsidRPr="00E603A3" w14:paraId="1A26C870" w14:textId="77777777" w:rsidTr="00E63378">
        <w:trPr>
          <w:trHeight w:val="210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64ADA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ak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23E6D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919C08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BE733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178F4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9F200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9596D0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ea %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4E82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365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3378" w:rsidRPr="00E603A3" w14:paraId="53B45881" w14:textId="77777777" w:rsidTr="00E63378">
        <w:trPr>
          <w:trHeight w:val="255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423A3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811D6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687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110E9D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233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A8F01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94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CD77B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8.57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3536A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44.61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03D927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03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B098" w14:textId="77777777" w:rsidR="00E63378" w:rsidRPr="00E603A3" w:rsidRDefault="00E63378" w:rsidP="00E633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1C5" w14:textId="77777777" w:rsidR="00E63378" w:rsidRPr="00E603A3" w:rsidRDefault="00E63378" w:rsidP="00E633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9A88D93" w14:textId="19F5811B" w:rsidR="00E63378" w:rsidRPr="00E603A3" w:rsidRDefault="00E63378" w:rsidP="00E63378">
      <w:pPr>
        <w:tabs>
          <w:tab w:val="left" w:pos="1180"/>
        </w:tabs>
        <w:rPr>
          <w:rFonts w:ascii="Times New Roman" w:hAnsi="Times New Roman" w:cs="Times New Roman"/>
        </w:rPr>
      </w:pPr>
    </w:p>
    <w:sectPr w:rsidR="00E63378" w:rsidRPr="00E603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447D0" w14:textId="77777777" w:rsidR="004611FE" w:rsidRDefault="004611FE" w:rsidP="00765859">
      <w:r>
        <w:separator/>
      </w:r>
    </w:p>
  </w:endnote>
  <w:endnote w:type="continuationSeparator" w:id="0">
    <w:p w14:paraId="6A12845B" w14:textId="77777777" w:rsidR="004611FE" w:rsidRDefault="004611FE" w:rsidP="00765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9F39F" w14:textId="77777777" w:rsidR="004611FE" w:rsidRDefault="004611FE" w:rsidP="00765859">
      <w:r>
        <w:separator/>
      </w:r>
    </w:p>
  </w:footnote>
  <w:footnote w:type="continuationSeparator" w:id="0">
    <w:p w14:paraId="73660A57" w14:textId="77777777" w:rsidR="004611FE" w:rsidRDefault="004611FE" w:rsidP="00765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8D2"/>
    <w:rsid w:val="00015AAA"/>
    <w:rsid w:val="003C5E6E"/>
    <w:rsid w:val="004368D2"/>
    <w:rsid w:val="004611FE"/>
    <w:rsid w:val="0055257D"/>
    <w:rsid w:val="006D68DD"/>
    <w:rsid w:val="006F46D3"/>
    <w:rsid w:val="00765859"/>
    <w:rsid w:val="007818AA"/>
    <w:rsid w:val="009875BC"/>
    <w:rsid w:val="00E603A3"/>
    <w:rsid w:val="00E63378"/>
    <w:rsid w:val="00EF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0B052"/>
  <w15:chartTrackingRefBased/>
  <w15:docId w15:val="{487ED656-683B-4743-A930-4389211D6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8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8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准</dc:creator>
  <cp:keywords/>
  <dc:description/>
  <cp:lastModifiedBy>李 准</cp:lastModifiedBy>
  <cp:revision>3</cp:revision>
  <dcterms:created xsi:type="dcterms:W3CDTF">2022-05-31T08:07:00Z</dcterms:created>
  <dcterms:modified xsi:type="dcterms:W3CDTF">2022-06-02T04:05:00Z</dcterms:modified>
</cp:coreProperties>
</file>